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353D" w:rsidRPr="00B4353D" w:rsidRDefault="007B20CA" w:rsidP="00227B6F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7B20CA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FD20F7">
        <w:rPr>
          <w:rFonts w:ascii="Times New Roman" w:hAnsi="Times New Roman" w:cs="Times New Roman"/>
          <w:b/>
          <w:sz w:val="24"/>
          <w:szCs w:val="24"/>
        </w:rPr>
        <w:t>S2</w:t>
      </w:r>
      <w:r w:rsidR="00B4353D" w:rsidRPr="00B4353D">
        <w:rPr>
          <w:rFonts w:ascii="Times New Roman" w:hAnsi="Times New Roman" w:cs="Times New Roman"/>
          <w:b/>
          <w:sz w:val="24"/>
          <w:szCs w:val="24"/>
        </w:rPr>
        <w:t>.The information of Metadata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B4353D" w:rsidTr="00B4353D"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r w:rsidR="008A1F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</w:tr>
      <w:tr w:rsidR="00B4353D" w:rsidTr="00B4353D"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4353D" w:rsidTr="00B4353D"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  <w:bookmarkStart w:id="0" w:name="_GoBack"/>
            <w:bookmarkEnd w:id="0"/>
          </w:p>
        </w:tc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4353D" w:rsidTr="00B4353D"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3</w:t>
            </w:r>
          </w:p>
        </w:tc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4353D" w:rsidTr="00B4353D"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4</w:t>
            </w:r>
          </w:p>
        </w:tc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4353D" w:rsidTr="00B4353D"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5</w:t>
            </w:r>
          </w:p>
        </w:tc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4353D" w:rsidTr="00B4353D"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6</w:t>
            </w:r>
          </w:p>
        </w:tc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4353D" w:rsidTr="00B4353D"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7</w:t>
            </w:r>
          </w:p>
        </w:tc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4353D" w:rsidTr="00B4353D"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8</w:t>
            </w:r>
          </w:p>
        </w:tc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4353D" w:rsidTr="00B4353D"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9</w:t>
            </w:r>
          </w:p>
        </w:tc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4353D" w:rsidTr="00B4353D"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10</w:t>
            </w:r>
          </w:p>
        </w:tc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4353D" w:rsidTr="00B4353D"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11</w:t>
            </w:r>
          </w:p>
        </w:tc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4353D" w:rsidTr="00B4353D"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12</w:t>
            </w:r>
          </w:p>
        </w:tc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4353D" w:rsidTr="00B4353D"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14</w:t>
            </w:r>
          </w:p>
        </w:tc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4353D" w:rsidTr="00B4353D"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15</w:t>
            </w:r>
          </w:p>
        </w:tc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4353D" w:rsidTr="00B4353D"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16</w:t>
            </w:r>
          </w:p>
        </w:tc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4353D" w:rsidTr="00B4353D"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17</w:t>
            </w:r>
          </w:p>
        </w:tc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4353D" w:rsidTr="00B4353D"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18</w:t>
            </w:r>
          </w:p>
        </w:tc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4353D" w:rsidTr="00B4353D"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19</w:t>
            </w:r>
          </w:p>
        </w:tc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4353D" w:rsidTr="00B4353D"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20</w:t>
            </w:r>
          </w:p>
        </w:tc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4353D" w:rsidTr="00B4353D"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4353D" w:rsidTr="00B4353D"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4353D" w:rsidTr="00B4353D"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4353D" w:rsidTr="00B4353D"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4353D" w:rsidTr="00B4353D"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4353D" w:rsidTr="00B4353D"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4353D" w:rsidTr="00B4353D"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P9</w:t>
            </w:r>
          </w:p>
        </w:tc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4353D" w:rsidTr="00B4353D"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P10</w:t>
            </w:r>
          </w:p>
        </w:tc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4353D" w:rsidTr="00B4353D"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P11</w:t>
            </w:r>
          </w:p>
        </w:tc>
        <w:tc>
          <w:tcPr>
            <w:tcW w:w="4148" w:type="dxa"/>
          </w:tcPr>
          <w:p w:rsidR="00B4353D" w:rsidRPr="00B4353D" w:rsidRDefault="00B4353D" w:rsidP="00B4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</w:tbl>
    <w:p w:rsidR="003946C9" w:rsidRDefault="003946C9"/>
    <w:sectPr w:rsidR="003946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683B" w:rsidRDefault="0098683B" w:rsidP="00B4353D">
      <w:r>
        <w:separator/>
      </w:r>
    </w:p>
  </w:endnote>
  <w:endnote w:type="continuationSeparator" w:id="0">
    <w:p w:rsidR="0098683B" w:rsidRDefault="0098683B" w:rsidP="00B43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683B" w:rsidRDefault="0098683B" w:rsidP="00B4353D">
      <w:r>
        <w:separator/>
      </w:r>
    </w:p>
  </w:footnote>
  <w:footnote w:type="continuationSeparator" w:id="0">
    <w:p w:rsidR="0098683B" w:rsidRDefault="0098683B" w:rsidP="00B435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B1D"/>
    <w:rsid w:val="00005756"/>
    <w:rsid w:val="000119DD"/>
    <w:rsid w:val="00013B9D"/>
    <w:rsid w:val="000305D5"/>
    <w:rsid w:val="00032B6E"/>
    <w:rsid w:val="000401DB"/>
    <w:rsid w:val="000473B8"/>
    <w:rsid w:val="000527E8"/>
    <w:rsid w:val="00067F37"/>
    <w:rsid w:val="0007252B"/>
    <w:rsid w:val="00075AAE"/>
    <w:rsid w:val="000832ED"/>
    <w:rsid w:val="00083805"/>
    <w:rsid w:val="0009210F"/>
    <w:rsid w:val="000A6ABD"/>
    <w:rsid w:val="000A73D9"/>
    <w:rsid w:val="000A7866"/>
    <w:rsid w:val="000B5874"/>
    <w:rsid w:val="000B70BD"/>
    <w:rsid w:val="000C285D"/>
    <w:rsid w:val="000D304D"/>
    <w:rsid w:val="000E2BB1"/>
    <w:rsid w:val="000E31D9"/>
    <w:rsid w:val="000E47DD"/>
    <w:rsid w:val="000E64C5"/>
    <w:rsid w:val="0010557F"/>
    <w:rsid w:val="00116B7A"/>
    <w:rsid w:val="001201E9"/>
    <w:rsid w:val="00122BED"/>
    <w:rsid w:val="0013137D"/>
    <w:rsid w:val="00133A4A"/>
    <w:rsid w:val="0013479D"/>
    <w:rsid w:val="00135BA3"/>
    <w:rsid w:val="0013619E"/>
    <w:rsid w:val="00170486"/>
    <w:rsid w:val="001748BA"/>
    <w:rsid w:val="00174B7A"/>
    <w:rsid w:val="00183792"/>
    <w:rsid w:val="00192177"/>
    <w:rsid w:val="001A2C7F"/>
    <w:rsid w:val="001A49CC"/>
    <w:rsid w:val="001A541B"/>
    <w:rsid w:val="001B4B5E"/>
    <w:rsid w:val="001D13FC"/>
    <w:rsid w:val="001D1890"/>
    <w:rsid w:val="001E0B1D"/>
    <w:rsid w:val="001E2649"/>
    <w:rsid w:val="001E3FAB"/>
    <w:rsid w:val="001F2936"/>
    <w:rsid w:val="001F4B0F"/>
    <w:rsid w:val="001F5B31"/>
    <w:rsid w:val="001F7565"/>
    <w:rsid w:val="002023ED"/>
    <w:rsid w:val="00205B8B"/>
    <w:rsid w:val="002206FA"/>
    <w:rsid w:val="00227B6F"/>
    <w:rsid w:val="002339F0"/>
    <w:rsid w:val="00234C23"/>
    <w:rsid w:val="00254219"/>
    <w:rsid w:val="002613E9"/>
    <w:rsid w:val="00266ACD"/>
    <w:rsid w:val="00280D0E"/>
    <w:rsid w:val="00283293"/>
    <w:rsid w:val="00283D14"/>
    <w:rsid w:val="00285321"/>
    <w:rsid w:val="00286548"/>
    <w:rsid w:val="002C33FF"/>
    <w:rsid w:val="002C3FE7"/>
    <w:rsid w:val="00304F21"/>
    <w:rsid w:val="00321404"/>
    <w:rsid w:val="003263A1"/>
    <w:rsid w:val="00341DA2"/>
    <w:rsid w:val="00347440"/>
    <w:rsid w:val="0034766B"/>
    <w:rsid w:val="00372C13"/>
    <w:rsid w:val="00377F27"/>
    <w:rsid w:val="003808FA"/>
    <w:rsid w:val="00393EB4"/>
    <w:rsid w:val="003946C9"/>
    <w:rsid w:val="003A0C40"/>
    <w:rsid w:val="003A12B4"/>
    <w:rsid w:val="003A59AA"/>
    <w:rsid w:val="003B004A"/>
    <w:rsid w:val="003C1B18"/>
    <w:rsid w:val="003C4D43"/>
    <w:rsid w:val="003C5168"/>
    <w:rsid w:val="003D5AA0"/>
    <w:rsid w:val="003F2AF5"/>
    <w:rsid w:val="0040759C"/>
    <w:rsid w:val="00407822"/>
    <w:rsid w:val="00411F6C"/>
    <w:rsid w:val="004229A2"/>
    <w:rsid w:val="0042652C"/>
    <w:rsid w:val="00426B2F"/>
    <w:rsid w:val="004321FF"/>
    <w:rsid w:val="00440694"/>
    <w:rsid w:val="0045082B"/>
    <w:rsid w:val="004615F0"/>
    <w:rsid w:val="00472961"/>
    <w:rsid w:val="0047355C"/>
    <w:rsid w:val="00483C23"/>
    <w:rsid w:val="004A45FF"/>
    <w:rsid w:val="004B0926"/>
    <w:rsid w:val="004D2EC5"/>
    <w:rsid w:val="004D4020"/>
    <w:rsid w:val="004D4C8C"/>
    <w:rsid w:val="004D72E3"/>
    <w:rsid w:val="004E70F7"/>
    <w:rsid w:val="004F0864"/>
    <w:rsid w:val="00501197"/>
    <w:rsid w:val="005045C4"/>
    <w:rsid w:val="00504E04"/>
    <w:rsid w:val="0050750A"/>
    <w:rsid w:val="00512ABD"/>
    <w:rsid w:val="005211F0"/>
    <w:rsid w:val="005237A4"/>
    <w:rsid w:val="005256E3"/>
    <w:rsid w:val="00557055"/>
    <w:rsid w:val="00563251"/>
    <w:rsid w:val="00567575"/>
    <w:rsid w:val="0057026C"/>
    <w:rsid w:val="00577813"/>
    <w:rsid w:val="005948CB"/>
    <w:rsid w:val="005A51B6"/>
    <w:rsid w:val="005B5064"/>
    <w:rsid w:val="005C3628"/>
    <w:rsid w:val="005C462D"/>
    <w:rsid w:val="005C57A3"/>
    <w:rsid w:val="005D36E0"/>
    <w:rsid w:val="005E6040"/>
    <w:rsid w:val="005F544D"/>
    <w:rsid w:val="005F7B68"/>
    <w:rsid w:val="006012B5"/>
    <w:rsid w:val="00611830"/>
    <w:rsid w:val="006120C7"/>
    <w:rsid w:val="00612EFD"/>
    <w:rsid w:val="00623544"/>
    <w:rsid w:val="0062688A"/>
    <w:rsid w:val="00627A6C"/>
    <w:rsid w:val="006326B9"/>
    <w:rsid w:val="00653E1A"/>
    <w:rsid w:val="00664544"/>
    <w:rsid w:val="006919BE"/>
    <w:rsid w:val="00695A34"/>
    <w:rsid w:val="00695C55"/>
    <w:rsid w:val="0069698B"/>
    <w:rsid w:val="006B0347"/>
    <w:rsid w:val="006C3ABB"/>
    <w:rsid w:val="006C7895"/>
    <w:rsid w:val="006D54B1"/>
    <w:rsid w:val="006E066B"/>
    <w:rsid w:val="006F2529"/>
    <w:rsid w:val="00700A1D"/>
    <w:rsid w:val="00701CA4"/>
    <w:rsid w:val="0070756F"/>
    <w:rsid w:val="0072011C"/>
    <w:rsid w:val="00723509"/>
    <w:rsid w:val="00723611"/>
    <w:rsid w:val="00726569"/>
    <w:rsid w:val="00746141"/>
    <w:rsid w:val="007508E6"/>
    <w:rsid w:val="00755A0B"/>
    <w:rsid w:val="00760CA4"/>
    <w:rsid w:val="00762B67"/>
    <w:rsid w:val="00772412"/>
    <w:rsid w:val="00772AA0"/>
    <w:rsid w:val="00774802"/>
    <w:rsid w:val="00790F8B"/>
    <w:rsid w:val="00793214"/>
    <w:rsid w:val="007B20CA"/>
    <w:rsid w:val="007C5723"/>
    <w:rsid w:val="007D79D1"/>
    <w:rsid w:val="007E3547"/>
    <w:rsid w:val="007F6A53"/>
    <w:rsid w:val="007F7114"/>
    <w:rsid w:val="008067E2"/>
    <w:rsid w:val="008068D9"/>
    <w:rsid w:val="0081690F"/>
    <w:rsid w:val="00820CC4"/>
    <w:rsid w:val="00820F7A"/>
    <w:rsid w:val="00825302"/>
    <w:rsid w:val="00827497"/>
    <w:rsid w:val="0085146A"/>
    <w:rsid w:val="00862D57"/>
    <w:rsid w:val="00864743"/>
    <w:rsid w:val="00867E8B"/>
    <w:rsid w:val="00887884"/>
    <w:rsid w:val="00896096"/>
    <w:rsid w:val="008A1F6D"/>
    <w:rsid w:val="008A4814"/>
    <w:rsid w:val="008C2675"/>
    <w:rsid w:val="008C7A31"/>
    <w:rsid w:val="008D148F"/>
    <w:rsid w:val="008D52BC"/>
    <w:rsid w:val="008D6320"/>
    <w:rsid w:val="008F54E3"/>
    <w:rsid w:val="00901435"/>
    <w:rsid w:val="009038ED"/>
    <w:rsid w:val="00903DE4"/>
    <w:rsid w:val="009247F6"/>
    <w:rsid w:val="0092762C"/>
    <w:rsid w:val="0093749A"/>
    <w:rsid w:val="0094427D"/>
    <w:rsid w:val="0096735D"/>
    <w:rsid w:val="009679F3"/>
    <w:rsid w:val="00976F13"/>
    <w:rsid w:val="0098101C"/>
    <w:rsid w:val="00984B9E"/>
    <w:rsid w:val="0098683B"/>
    <w:rsid w:val="009B1254"/>
    <w:rsid w:val="009B7FB2"/>
    <w:rsid w:val="009C5945"/>
    <w:rsid w:val="009C5DA1"/>
    <w:rsid w:val="009C7639"/>
    <w:rsid w:val="009E07C4"/>
    <w:rsid w:val="009E3CD8"/>
    <w:rsid w:val="009F2681"/>
    <w:rsid w:val="009F3B91"/>
    <w:rsid w:val="00A02CE8"/>
    <w:rsid w:val="00A03306"/>
    <w:rsid w:val="00A11BDD"/>
    <w:rsid w:val="00A21FAB"/>
    <w:rsid w:val="00A27DA8"/>
    <w:rsid w:val="00A33CB9"/>
    <w:rsid w:val="00A36B55"/>
    <w:rsid w:val="00A4021E"/>
    <w:rsid w:val="00A4287B"/>
    <w:rsid w:val="00A43523"/>
    <w:rsid w:val="00A63FF7"/>
    <w:rsid w:val="00A72150"/>
    <w:rsid w:val="00A876BC"/>
    <w:rsid w:val="00AA2AEA"/>
    <w:rsid w:val="00AB2890"/>
    <w:rsid w:val="00AD7A4D"/>
    <w:rsid w:val="00AE3771"/>
    <w:rsid w:val="00B018F5"/>
    <w:rsid w:val="00B2424D"/>
    <w:rsid w:val="00B24979"/>
    <w:rsid w:val="00B24BDD"/>
    <w:rsid w:val="00B24C6A"/>
    <w:rsid w:val="00B32401"/>
    <w:rsid w:val="00B37E20"/>
    <w:rsid w:val="00B4353D"/>
    <w:rsid w:val="00B60749"/>
    <w:rsid w:val="00B72AC0"/>
    <w:rsid w:val="00B81995"/>
    <w:rsid w:val="00B83D21"/>
    <w:rsid w:val="00B85646"/>
    <w:rsid w:val="00B876A3"/>
    <w:rsid w:val="00B9651F"/>
    <w:rsid w:val="00BB0EDD"/>
    <w:rsid w:val="00BC6D53"/>
    <w:rsid w:val="00BD797D"/>
    <w:rsid w:val="00BE360F"/>
    <w:rsid w:val="00BF278D"/>
    <w:rsid w:val="00C02EF1"/>
    <w:rsid w:val="00C1453F"/>
    <w:rsid w:val="00C34907"/>
    <w:rsid w:val="00C355E6"/>
    <w:rsid w:val="00C363EF"/>
    <w:rsid w:val="00C40F90"/>
    <w:rsid w:val="00C50F1E"/>
    <w:rsid w:val="00C5289C"/>
    <w:rsid w:val="00C5748E"/>
    <w:rsid w:val="00C77D68"/>
    <w:rsid w:val="00C844F5"/>
    <w:rsid w:val="00C84852"/>
    <w:rsid w:val="00CB2238"/>
    <w:rsid w:val="00CC5DFA"/>
    <w:rsid w:val="00CC7690"/>
    <w:rsid w:val="00CD00B3"/>
    <w:rsid w:val="00CD4371"/>
    <w:rsid w:val="00CD548B"/>
    <w:rsid w:val="00CD6257"/>
    <w:rsid w:val="00CE1618"/>
    <w:rsid w:val="00CE3E13"/>
    <w:rsid w:val="00CE3FEA"/>
    <w:rsid w:val="00CE4304"/>
    <w:rsid w:val="00CE7306"/>
    <w:rsid w:val="00CF2114"/>
    <w:rsid w:val="00D00623"/>
    <w:rsid w:val="00D014E9"/>
    <w:rsid w:val="00D25612"/>
    <w:rsid w:val="00D3286C"/>
    <w:rsid w:val="00D33CB5"/>
    <w:rsid w:val="00D44D32"/>
    <w:rsid w:val="00D44DB4"/>
    <w:rsid w:val="00D451DA"/>
    <w:rsid w:val="00D4588D"/>
    <w:rsid w:val="00D47285"/>
    <w:rsid w:val="00D531DB"/>
    <w:rsid w:val="00D6487B"/>
    <w:rsid w:val="00D65B78"/>
    <w:rsid w:val="00D70789"/>
    <w:rsid w:val="00D81DF1"/>
    <w:rsid w:val="00D939A0"/>
    <w:rsid w:val="00DB07A9"/>
    <w:rsid w:val="00DC4EF1"/>
    <w:rsid w:val="00DD1938"/>
    <w:rsid w:val="00DD392A"/>
    <w:rsid w:val="00DE2772"/>
    <w:rsid w:val="00DE5208"/>
    <w:rsid w:val="00DF08B1"/>
    <w:rsid w:val="00E13139"/>
    <w:rsid w:val="00E22BF7"/>
    <w:rsid w:val="00E23FA7"/>
    <w:rsid w:val="00E2786F"/>
    <w:rsid w:val="00E40FA9"/>
    <w:rsid w:val="00E53BC3"/>
    <w:rsid w:val="00E70F70"/>
    <w:rsid w:val="00E8214D"/>
    <w:rsid w:val="00E94DDF"/>
    <w:rsid w:val="00EA0122"/>
    <w:rsid w:val="00EA3A0E"/>
    <w:rsid w:val="00EA44F2"/>
    <w:rsid w:val="00EB0437"/>
    <w:rsid w:val="00EB4168"/>
    <w:rsid w:val="00ED2ABE"/>
    <w:rsid w:val="00ED4341"/>
    <w:rsid w:val="00EE4C04"/>
    <w:rsid w:val="00F00D6B"/>
    <w:rsid w:val="00F01913"/>
    <w:rsid w:val="00F02F3B"/>
    <w:rsid w:val="00F048E0"/>
    <w:rsid w:val="00F335D7"/>
    <w:rsid w:val="00F34411"/>
    <w:rsid w:val="00F35013"/>
    <w:rsid w:val="00F3572E"/>
    <w:rsid w:val="00F43390"/>
    <w:rsid w:val="00F63E62"/>
    <w:rsid w:val="00F655A1"/>
    <w:rsid w:val="00F77EBB"/>
    <w:rsid w:val="00FB07E6"/>
    <w:rsid w:val="00FB3E7F"/>
    <w:rsid w:val="00FB6803"/>
    <w:rsid w:val="00FC7353"/>
    <w:rsid w:val="00FD138A"/>
    <w:rsid w:val="00FD20F7"/>
    <w:rsid w:val="00FD375D"/>
    <w:rsid w:val="00FE763A"/>
    <w:rsid w:val="00FF196C"/>
    <w:rsid w:val="00FF6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1415E4"/>
  <w15:chartTrackingRefBased/>
  <w15:docId w15:val="{9EBA7852-DA22-4EC0-8C54-26A5C5EAD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35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35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35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353D"/>
    <w:rPr>
      <w:sz w:val="18"/>
      <w:szCs w:val="18"/>
    </w:rPr>
  </w:style>
  <w:style w:type="table" w:styleId="a7">
    <w:name w:val="Table Grid"/>
    <w:basedOn w:val="a1"/>
    <w:uiPriority w:val="39"/>
    <w:rsid w:val="00B435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0-07-14T12:53:00Z</dcterms:created>
  <dcterms:modified xsi:type="dcterms:W3CDTF">2021-10-07T09:55:00Z</dcterms:modified>
</cp:coreProperties>
</file>